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132" w:rsidRPr="006A47B8" w:rsidRDefault="00C41EF9" w:rsidP="0074247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6A47B8">
        <w:rPr>
          <w:rFonts w:ascii="Times New Roman" w:hAnsi="Times New Roman" w:cs="Times New Roman"/>
          <w:b/>
          <w:bCs/>
          <w:sz w:val="24"/>
        </w:rPr>
        <w:t>Overlapped genes with combined score≥0.7</w:t>
      </w:r>
    </w:p>
    <w:tbl>
      <w:tblPr>
        <w:tblStyle w:val="2"/>
        <w:tblpPr w:leftFromText="180" w:rightFromText="180" w:vertAnchor="text" w:horzAnchor="margin" w:tblpXSpec="center" w:tblpY="115"/>
        <w:tblW w:w="725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1601"/>
        <w:gridCol w:w="4266"/>
        <w:gridCol w:w="860"/>
      </w:tblGrid>
      <w:tr w:rsidR="00497665" w:rsidRPr="00087499" w:rsidTr="00087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noWrap/>
          </w:tcPr>
          <w:p w:rsidR="00497665" w:rsidRPr="00087499" w:rsidRDefault="00497665" w:rsidP="000874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60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:rsidR="00497665" w:rsidRPr="00087499" w:rsidRDefault="00497665" w:rsidP="000874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mbol name</w:t>
            </w:r>
          </w:p>
        </w:tc>
        <w:tc>
          <w:tcPr>
            <w:tcW w:w="4266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:rsidR="00497665" w:rsidRPr="00087499" w:rsidRDefault="00497665" w:rsidP="000874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8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:rsidR="00497665" w:rsidRPr="00087499" w:rsidRDefault="00497665" w:rsidP="000874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gree.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single" w:sz="6" w:space="0" w:color="7F7F7F" w:themeColor="text1" w:themeTint="80"/>
            </w:tcBorders>
            <w:noWrap/>
            <w:vAlign w:val="center"/>
            <w:hideMark/>
          </w:tcPr>
          <w:p w:rsidR="00497665" w:rsidRPr="00087499" w:rsidRDefault="00497665" w:rsidP="000874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1" w:type="dxa"/>
            <w:tcBorders>
              <w:top w:val="single" w:sz="6" w:space="0" w:color="7F7F7F" w:themeColor="text1" w:themeTint="80"/>
            </w:tcBorders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4266" w:type="dxa"/>
            <w:tcBorders>
              <w:top w:val="single" w:sz="6" w:space="0" w:color="7F7F7F" w:themeColor="text1" w:themeTint="80"/>
            </w:tcBorders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C-alpha serine/threonine-protein kinase</w:t>
            </w:r>
          </w:p>
        </w:tc>
        <w:tc>
          <w:tcPr>
            <w:tcW w:w="860" w:type="dxa"/>
            <w:tcBorders>
              <w:top w:val="single" w:sz="6" w:space="0" w:color="7F7F7F" w:themeColor="text1" w:themeTint="80"/>
            </w:tcBorders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llular tumor antigen p53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leukin-6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necrosis factor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cription factor AP-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togen-activated protein kinase 8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togen-activated protein kinase 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-epidermal growth factor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pidermal growth factor receptor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trix metalloproteinase-9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leukin-1 beta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togen-activated protein kinase 3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c</w:t>
            </w:r>
            <w:proofErr w:type="spellEnd"/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roto-oncogene protein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leukin-8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-C motif chemokine 2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staglandin G/H synthase 2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cellular adhesion molecule 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1/S-specific cyclin-D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ase-3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leukin-10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cription factor p65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sphatase and </w:t>
            </w:r>
            <w:proofErr w:type="spellStart"/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nsin</w:t>
            </w:r>
            <w:proofErr w:type="spellEnd"/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homolog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trogen receptor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gnal transducer and activator of transcription 1-alpha/beta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bronectin type III domain containing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2 </w:t>
            </w:r>
            <w:proofErr w:type="spellStart"/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ype IV collagenase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tric oxide synthase, endothelial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enin beta-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eptor tyrosine-protein kinase erbB-2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2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leukin-2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4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leukin-4;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e oxygenase 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forming growth factor beta-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-2-like protein 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feron gamma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497665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497665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  <w:hideMark/>
          </w:tcPr>
          <w:p w:rsidR="00497665" w:rsidRPr="00087499" w:rsidRDefault="00497665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01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4266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sminogen activator inhibitor 1</w:t>
            </w:r>
          </w:p>
        </w:tc>
        <w:tc>
          <w:tcPr>
            <w:tcW w:w="860" w:type="dxa"/>
            <w:vAlign w:val="center"/>
          </w:tcPr>
          <w:p w:rsidR="00497665" w:rsidRPr="00087499" w:rsidRDefault="00497665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stitial collagenase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oxia-inducible factor 1-alpha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veolin-1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-reactive protein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clin-dependent kinase inhibitor 2A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sulin-like growth factor II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3 ubiquitin-protein ligase Mdm2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leukin-1 alpha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-X-C motif chemokine 10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tric oxide synthase, inducible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clin-dependent kinase inhibitor 1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pase-8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tinoblastoma-associated protein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optosis regulator Bcl-2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feron regulatory factor 1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40 ligand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necrosis factor ligand superfamily member 6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eloperoxidase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eptor tyrosine-protein kinase erbB-3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teopontin</w:t>
            </w:r>
            <w:proofErr w:type="spellEnd"/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clear factor erythroid 2-related factor 2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F proto-oncogene serine/threonine-protein kinase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R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trogen receptor beta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ssue factor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cin-1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T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ssue-type plasminogen activator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X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optosis regulator BAX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ine/threonine-protein kinase Chk2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rokinase-type plasminogen activator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p junction alpha-1 protein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thione S-transferase P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BD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rombomodulin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ta-2 adrenergic receptor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P1A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tochrome P450 1A1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OX5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achidonate 5-lipoxygenase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87499" w:rsidRPr="00087499" w:rsidTr="000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TM1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thione S-transferase Mu 1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87499" w:rsidRPr="00087499" w:rsidTr="000874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vAlign w:val="center"/>
          </w:tcPr>
          <w:p w:rsidR="00087499" w:rsidRPr="00087499" w:rsidRDefault="00087499" w:rsidP="000874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01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4266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one morphogenetic protein receptor type-2</w:t>
            </w:r>
          </w:p>
        </w:tc>
        <w:tc>
          <w:tcPr>
            <w:tcW w:w="860" w:type="dxa"/>
            <w:vAlign w:val="center"/>
          </w:tcPr>
          <w:p w:rsidR="00087499" w:rsidRPr="00087499" w:rsidRDefault="00087499" w:rsidP="0008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874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C41EF9" w:rsidRPr="00C41EF9" w:rsidRDefault="00C41EF9"/>
    <w:sectPr w:rsidR="00C41EF9" w:rsidRPr="00C41EF9" w:rsidSect="007424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F9"/>
    <w:rsid w:val="00013919"/>
    <w:rsid w:val="00015408"/>
    <w:rsid w:val="000167AB"/>
    <w:rsid w:val="000350BD"/>
    <w:rsid w:val="00037E82"/>
    <w:rsid w:val="00050AEF"/>
    <w:rsid w:val="000651F7"/>
    <w:rsid w:val="00072B94"/>
    <w:rsid w:val="00073E5F"/>
    <w:rsid w:val="00087499"/>
    <w:rsid w:val="000A69D5"/>
    <w:rsid w:val="000E43C1"/>
    <w:rsid w:val="000F3AC5"/>
    <w:rsid w:val="00110FCF"/>
    <w:rsid w:val="0011199B"/>
    <w:rsid w:val="001210F6"/>
    <w:rsid w:val="001549C6"/>
    <w:rsid w:val="001579D4"/>
    <w:rsid w:val="0016180E"/>
    <w:rsid w:val="001879AD"/>
    <w:rsid w:val="0019584E"/>
    <w:rsid w:val="001A676A"/>
    <w:rsid w:val="001E106D"/>
    <w:rsid w:val="0020330B"/>
    <w:rsid w:val="00242AAD"/>
    <w:rsid w:val="0024768C"/>
    <w:rsid w:val="0025741F"/>
    <w:rsid w:val="002F54DA"/>
    <w:rsid w:val="0030598F"/>
    <w:rsid w:val="0030683A"/>
    <w:rsid w:val="003201DC"/>
    <w:rsid w:val="00325EF4"/>
    <w:rsid w:val="00364B7E"/>
    <w:rsid w:val="00410C44"/>
    <w:rsid w:val="0042323F"/>
    <w:rsid w:val="004617C9"/>
    <w:rsid w:val="00497665"/>
    <w:rsid w:val="004C7698"/>
    <w:rsid w:val="004E0C15"/>
    <w:rsid w:val="00542EC5"/>
    <w:rsid w:val="00560F87"/>
    <w:rsid w:val="00574C25"/>
    <w:rsid w:val="005A3991"/>
    <w:rsid w:val="005B6D2E"/>
    <w:rsid w:val="005D6099"/>
    <w:rsid w:val="005E3A05"/>
    <w:rsid w:val="005F1BC1"/>
    <w:rsid w:val="005F2B39"/>
    <w:rsid w:val="00621E56"/>
    <w:rsid w:val="0062320D"/>
    <w:rsid w:val="00643C61"/>
    <w:rsid w:val="006A11FA"/>
    <w:rsid w:val="006A2A8E"/>
    <w:rsid w:val="006A4523"/>
    <w:rsid w:val="006A47B8"/>
    <w:rsid w:val="006B1C78"/>
    <w:rsid w:val="006C253D"/>
    <w:rsid w:val="006E02CA"/>
    <w:rsid w:val="006E14B2"/>
    <w:rsid w:val="0070703D"/>
    <w:rsid w:val="00707BC5"/>
    <w:rsid w:val="00710132"/>
    <w:rsid w:val="00714887"/>
    <w:rsid w:val="00742474"/>
    <w:rsid w:val="00753B2B"/>
    <w:rsid w:val="00763AF6"/>
    <w:rsid w:val="007C2F23"/>
    <w:rsid w:val="007C4A9E"/>
    <w:rsid w:val="007E1B89"/>
    <w:rsid w:val="007E45B1"/>
    <w:rsid w:val="008A6429"/>
    <w:rsid w:val="008B4438"/>
    <w:rsid w:val="008B55B5"/>
    <w:rsid w:val="008D35E9"/>
    <w:rsid w:val="008D6C4D"/>
    <w:rsid w:val="008E4D2C"/>
    <w:rsid w:val="008F4ADF"/>
    <w:rsid w:val="008F7510"/>
    <w:rsid w:val="009055A8"/>
    <w:rsid w:val="009317AA"/>
    <w:rsid w:val="00954FC8"/>
    <w:rsid w:val="009862BC"/>
    <w:rsid w:val="009A2F24"/>
    <w:rsid w:val="009D51FD"/>
    <w:rsid w:val="009F18C2"/>
    <w:rsid w:val="00A24159"/>
    <w:rsid w:val="00A34DF8"/>
    <w:rsid w:val="00A3711F"/>
    <w:rsid w:val="00A4145E"/>
    <w:rsid w:val="00A459A1"/>
    <w:rsid w:val="00A608DA"/>
    <w:rsid w:val="00A7237C"/>
    <w:rsid w:val="00A83E6D"/>
    <w:rsid w:val="00B006B9"/>
    <w:rsid w:val="00B36EA3"/>
    <w:rsid w:val="00B96C47"/>
    <w:rsid w:val="00BB0BC7"/>
    <w:rsid w:val="00BB1CC7"/>
    <w:rsid w:val="00BB64EA"/>
    <w:rsid w:val="00BC6B01"/>
    <w:rsid w:val="00BC74A8"/>
    <w:rsid w:val="00BD57A9"/>
    <w:rsid w:val="00C0202C"/>
    <w:rsid w:val="00C12448"/>
    <w:rsid w:val="00C3114C"/>
    <w:rsid w:val="00C34D19"/>
    <w:rsid w:val="00C41EF9"/>
    <w:rsid w:val="00C86767"/>
    <w:rsid w:val="00D01E28"/>
    <w:rsid w:val="00D22821"/>
    <w:rsid w:val="00D233DB"/>
    <w:rsid w:val="00D32018"/>
    <w:rsid w:val="00D445D8"/>
    <w:rsid w:val="00D66C07"/>
    <w:rsid w:val="00D819CC"/>
    <w:rsid w:val="00D97EA9"/>
    <w:rsid w:val="00DA15B0"/>
    <w:rsid w:val="00DA4080"/>
    <w:rsid w:val="00DA5B0D"/>
    <w:rsid w:val="00DB3DCB"/>
    <w:rsid w:val="00DD4A38"/>
    <w:rsid w:val="00DD5E65"/>
    <w:rsid w:val="00E0067E"/>
    <w:rsid w:val="00E233DC"/>
    <w:rsid w:val="00E5099D"/>
    <w:rsid w:val="00E82DB2"/>
    <w:rsid w:val="00E96823"/>
    <w:rsid w:val="00EE0866"/>
    <w:rsid w:val="00F06761"/>
    <w:rsid w:val="00F23D5B"/>
    <w:rsid w:val="00F3170B"/>
    <w:rsid w:val="00F378ED"/>
    <w:rsid w:val="00F531AF"/>
    <w:rsid w:val="00F616CC"/>
    <w:rsid w:val="00F75C73"/>
    <w:rsid w:val="00F77557"/>
    <w:rsid w:val="00FA0486"/>
    <w:rsid w:val="00FC7A3D"/>
    <w:rsid w:val="00FE15D5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8A12D-85FD-6C4B-B313-8D64C7277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6C25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4">
    <w:name w:val="Grid Table Light"/>
    <w:basedOn w:val="a1"/>
    <w:uiPriority w:val="40"/>
    <w:rsid w:val="006C25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6C25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0">
    <w:name w:val="Plain Table 1"/>
    <w:basedOn w:val="a1"/>
    <w:uiPriority w:val="41"/>
    <w:rsid w:val="007424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77</Words>
  <Characters>2719</Characters>
  <Application>Microsoft Office Word</Application>
  <DocSecurity>0</DocSecurity>
  <Lines>22</Lines>
  <Paragraphs>6</Paragraphs>
  <ScaleCrop>false</ScaleCrop>
  <Manager/>
  <Company/>
  <LinksUpToDate>false</LinksUpToDate>
  <CharactersWithSpaces>31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369</dc:creator>
  <cp:keywords/>
  <dc:description/>
  <cp:lastModifiedBy>yang</cp:lastModifiedBy>
  <cp:revision>4</cp:revision>
  <dcterms:created xsi:type="dcterms:W3CDTF">2021-01-08T02:34:00Z</dcterms:created>
  <dcterms:modified xsi:type="dcterms:W3CDTF">2021-09-11T14:20:00Z</dcterms:modified>
  <cp:category/>
</cp:coreProperties>
</file>